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A8F28" w14:textId="4FEA22FE" w:rsidR="00634F82" w:rsidRDefault="00634F82" w:rsidP="00634F82">
      <w:pPr>
        <w:rPr>
          <w:rFonts w:ascii="Times New Roman" w:hAnsi="Times New Roman" w:cs="Times New Roman"/>
          <w:sz w:val="24"/>
          <w:szCs w:val="24"/>
        </w:rPr>
      </w:pPr>
      <w:r w:rsidRPr="00A0644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C43C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064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064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ncipal component</w:t>
      </w:r>
      <w:r w:rsidRPr="00A06446">
        <w:rPr>
          <w:rFonts w:ascii="Times New Roman" w:hAnsi="Times New Roman" w:cs="Times New Roman"/>
          <w:sz w:val="24"/>
          <w:szCs w:val="24"/>
        </w:rPr>
        <w:t xml:space="preserve"> ax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06446">
        <w:rPr>
          <w:rFonts w:ascii="Times New Roman" w:hAnsi="Times New Roman" w:cs="Times New Roman"/>
          <w:sz w:val="24"/>
          <w:szCs w:val="24"/>
        </w:rPr>
        <w:t xml:space="preserve">s loadings for </w:t>
      </w:r>
      <w:r>
        <w:rPr>
          <w:rFonts w:ascii="Times New Roman" w:hAnsi="Times New Roman" w:cs="Times New Roman"/>
          <w:sz w:val="24"/>
          <w:szCs w:val="24"/>
        </w:rPr>
        <w:t>principal component analysis of root traits analyzed with paired respiration rates (Fig. 2A) and for root traits analyzed with paired microbial abundance data in rhizosphere soil</w:t>
      </w:r>
      <w:r w:rsidRPr="00A064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ig. 2B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517"/>
        <w:gridCol w:w="1514"/>
        <w:gridCol w:w="236"/>
        <w:gridCol w:w="1681"/>
        <w:gridCol w:w="1514"/>
      </w:tblGrid>
      <w:tr w:rsidR="00634F82" w:rsidRPr="00A06446" w14:paraId="707D2F75" w14:textId="77777777" w:rsidTr="00022C55">
        <w:trPr>
          <w:trHeight w:val="459"/>
        </w:trPr>
        <w:tc>
          <w:tcPr>
            <w:tcW w:w="2563" w:type="dxa"/>
            <w:tcBorders>
              <w:bottom w:val="nil"/>
            </w:tcBorders>
            <w:vAlign w:val="center"/>
          </w:tcPr>
          <w:p w14:paraId="19A2EDB1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55208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ith specific root</w:t>
            </w: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spiration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07A8AF43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85336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h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crobial abundance in </w:t>
            </w: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>rhizosphere</w:t>
            </w:r>
          </w:p>
        </w:tc>
      </w:tr>
      <w:tr w:rsidR="00634F82" w:rsidRPr="00A06446" w14:paraId="689B6C9C" w14:textId="77777777" w:rsidTr="00022C55">
        <w:trPr>
          <w:trHeight w:val="459"/>
        </w:trPr>
        <w:tc>
          <w:tcPr>
            <w:tcW w:w="2563" w:type="dxa"/>
            <w:tcBorders>
              <w:top w:val="nil"/>
              <w:bottom w:val="single" w:sz="4" w:space="0" w:color="auto"/>
            </w:tcBorders>
            <w:vAlign w:val="center"/>
          </w:tcPr>
          <w:p w14:paraId="0D928AA0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>Trait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DDFD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>PC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FFCA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>PC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42DA9CB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7C08B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>PC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24845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>PC2</w:t>
            </w:r>
          </w:p>
        </w:tc>
      </w:tr>
      <w:tr w:rsidR="00634F82" w:rsidRPr="00A06446" w14:paraId="0E623787" w14:textId="77777777" w:rsidTr="00022C55">
        <w:trPr>
          <w:trHeight w:val="459"/>
        </w:trPr>
        <w:tc>
          <w:tcPr>
            <w:tcW w:w="2563" w:type="dxa"/>
            <w:tcBorders>
              <w:top w:val="single" w:sz="4" w:space="0" w:color="auto"/>
            </w:tcBorders>
            <w:vAlign w:val="center"/>
          </w:tcPr>
          <w:p w14:paraId="2DA28C17" w14:textId="7EC96EFA" w:rsidR="00634F82" w:rsidRPr="00BA49AD" w:rsidRDefault="00634F82" w:rsidP="00022C5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9326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A001B6" w:rsidRPr="00A001B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oot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FE52C04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5D6713E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8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2EC31E8F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0E780EEC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2EE12557" w14:textId="77777777" w:rsidR="00634F82" w:rsidRPr="004532A8" w:rsidRDefault="00634F82" w:rsidP="00022C5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32A8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634F82" w:rsidRPr="00A06446" w14:paraId="2D6D8C71" w14:textId="77777777" w:rsidTr="00022C55">
        <w:trPr>
          <w:trHeight w:val="459"/>
        </w:trPr>
        <w:tc>
          <w:tcPr>
            <w:tcW w:w="2563" w:type="dxa"/>
            <w:vAlign w:val="center"/>
          </w:tcPr>
          <w:p w14:paraId="68F8DD01" w14:textId="4CFED494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517" w:type="dxa"/>
            <w:vAlign w:val="center"/>
          </w:tcPr>
          <w:p w14:paraId="2E435A96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7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4" w:type="dxa"/>
            <w:vAlign w:val="center"/>
          </w:tcPr>
          <w:p w14:paraId="68F7038F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14:paraId="67506155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vAlign w:val="center"/>
          </w:tcPr>
          <w:p w14:paraId="11B2F8A9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  <w:r w:rsidRPr="00415A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4" w:type="dxa"/>
            <w:vAlign w:val="center"/>
          </w:tcPr>
          <w:p w14:paraId="19FA2BC3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34F82" w:rsidRPr="00A06446" w14:paraId="6955BBE5" w14:textId="77777777" w:rsidTr="00022C55">
        <w:trPr>
          <w:trHeight w:val="459"/>
        </w:trPr>
        <w:tc>
          <w:tcPr>
            <w:tcW w:w="2563" w:type="dxa"/>
            <w:vAlign w:val="center"/>
          </w:tcPr>
          <w:p w14:paraId="5EB19228" w14:textId="77593295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001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ot</w:t>
            </w:r>
            <w:proofErr w:type="spellEnd"/>
          </w:p>
        </w:tc>
        <w:tc>
          <w:tcPr>
            <w:tcW w:w="1517" w:type="dxa"/>
            <w:vAlign w:val="center"/>
          </w:tcPr>
          <w:p w14:paraId="5D40F0D4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9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4" w:type="dxa"/>
            <w:vAlign w:val="center"/>
          </w:tcPr>
          <w:p w14:paraId="1F63EF3A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14:paraId="57DD415C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vAlign w:val="center"/>
          </w:tcPr>
          <w:p w14:paraId="5E215697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  <w:r w:rsidRPr="00415A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4" w:type="dxa"/>
            <w:vAlign w:val="center"/>
          </w:tcPr>
          <w:p w14:paraId="4003B579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-0.955</w:t>
            </w:r>
            <w:r w:rsidRPr="00415A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34F82" w:rsidRPr="00A06446" w14:paraId="008542CF" w14:textId="77777777" w:rsidTr="00022C55">
        <w:trPr>
          <w:trHeight w:val="480"/>
        </w:trPr>
        <w:tc>
          <w:tcPr>
            <w:tcW w:w="2563" w:type="dxa"/>
            <w:vAlign w:val="center"/>
          </w:tcPr>
          <w:p w14:paraId="19163156" w14:textId="124DD525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17" w:type="dxa"/>
            <w:vAlign w:val="center"/>
          </w:tcPr>
          <w:p w14:paraId="036F6E5D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46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4" w:type="dxa"/>
            <w:vAlign w:val="center"/>
          </w:tcPr>
          <w:p w14:paraId="64E98926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14:paraId="6E3F6CD0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vAlign w:val="center"/>
          </w:tcPr>
          <w:p w14:paraId="123E6AFD" w14:textId="77777777" w:rsidR="00634F82" w:rsidRPr="00415AD7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15A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4" w:type="dxa"/>
            <w:vAlign w:val="center"/>
          </w:tcPr>
          <w:p w14:paraId="7F9B3676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34F82" w:rsidRPr="00A06446" w14:paraId="6A18090F" w14:textId="77777777" w:rsidTr="00022C55">
        <w:trPr>
          <w:trHeight w:val="459"/>
        </w:trPr>
        <w:tc>
          <w:tcPr>
            <w:tcW w:w="2563" w:type="dxa"/>
            <w:vAlign w:val="center"/>
          </w:tcPr>
          <w:p w14:paraId="1360AF15" w14:textId="447AD1D7" w:rsidR="00634F82" w:rsidRPr="00A06446" w:rsidRDefault="00634F82" w:rsidP="00022C55">
            <w:pPr>
              <w:tabs>
                <w:tab w:val="left" w:pos="840"/>
                <w:tab w:val="center" w:pos="103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001B6" w:rsidRPr="00A001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oot</w:t>
            </w:r>
            <w:proofErr w:type="gramEnd"/>
          </w:p>
        </w:tc>
        <w:tc>
          <w:tcPr>
            <w:tcW w:w="1517" w:type="dxa"/>
            <w:vAlign w:val="center"/>
          </w:tcPr>
          <w:p w14:paraId="7F296EBA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59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14" w:type="dxa"/>
            <w:vAlign w:val="center"/>
          </w:tcPr>
          <w:p w14:paraId="7389C074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  <w:r w:rsidRPr="00A064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14:paraId="06A91383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vAlign w:val="center"/>
          </w:tcPr>
          <w:p w14:paraId="1F5E3553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  <w:r w:rsidRPr="00415A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4" w:type="dxa"/>
            <w:vAlign w:val="center"/>
          </w:tcPr>
          <w:p w14:paraId="7C30757C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  <w:r w:rsidRPr="004532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634F82" w:rsidRPr="00A06446" w14:paraId="4061EE8C" w14:textId="77777777" w:rsidTr="00022C55">
        <w:trPr>
          <w:trHeight w:val="459"/>
        </w:trPr>
        <w:tc>
          <w:tcPr>
            <w:tcW w:w="2563" w:type="dxa"/>
            <w:vAlign w:val="center"/>
          </w:tcPr>
          <w:p w14:paraId="37207DC2" w14:textId="77777777" w:rsidR="00634F82" w:rsidRDefault="00634F82" w:rsidP="00022C55">
            <w:pPr>
              <w:tabs>
                <w:tab w:val="left" w:pos="840"/>
                <w:tab w:val="center" w:pos="103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1517" w:type="dxa"/>
            <w:vAlign w:val="center"/>
          </w:tcPr>
          <w:p w14:paraId="7485583C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14" w:type="dxa"/>
            <w:vAlign w:val="center"/>
          </w:tcPr>
          <w:p w14:paraId="3A96F10E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4BAA7848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vAlign w:val="center"/>
          </w:tcPr>
          <w:p w14:paraId="65D545F5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  <w:r w:rsidRPr="00415A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4" w:type="dxa"/>
            <w:vAlign w:val="center"/>
          </w:tcPr>
          <w:p w14:paraId="41E9C61C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</w:tr>
      <w:tr w:rsidR="00634F82" w:rsidRPr="00A06446" w14:paraId="7E42436A" w14:textId="77777777" w:rsidTr="00022C55">
        <w:trPr>
          <w:trHeight w:val="459"/>
        </w:trPr>
        <w:tc>
          <w:tcPr>
            <w:tcW w:w="2563" w:type="dxa"/>
            <w:tcBorders>
              <w:bottom w:val="single" w:sz="4" w:space="0" w:color="auto"/>
            </w:tcBorders>
            <w:vAlign w:val="center"/>
          </w:tcPr>
          <w:p w14:paraId="08094A8D" w14:textId="77777777" w:rsidR="00634F82" w:rsidRDefault="00634F82" w:rsidP="00022C55">
            <w:pPr>
              <w:tabs>
                <w:tab w:val="left" w:pos="840"/>
                <w:tab w:val="center" w:pos="103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77DC6F5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5F4686A2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FA7E8B1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5796A118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  <w:r w:rsidRPr="00415A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48AF0AE8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9AD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532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34F82" w:rsidRPr="00A06446" w14:paraId="136DA946" w14:textId="77777777" w:rsidTr="00022C55">
        <w:trPr>
          <w:trHeight w:val="459"/>
        </w:trPr>
        <w:tc>
          <w:tcPr>
            <w:tcW w:w="2563" w:type="dxa"/>
            <w:tcBorders>
              <w:top w:val="single" w:sz="4" w:space="0" w:color="auto"/>
              <w:bottom w:val="nil"/>
            </w:tcBorders>
            <w:vAlign w:val="center"/>
          </w:tcPr>
          <w:p w14:paraId="4F21313E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Proportion explained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476AFB8D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center"/>
          </w:tcPr>
          <w:p w14:paraId="6E413CDE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7C8F906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54063611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AD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center"/>
          </w:tcPr>
          <w:p w14:paraId="0D5510AE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AD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4F82" w:rsidRPr="00A06446" w14:paraId="093E3626" w14:textId="77777777" w:rsidTr="00022C55">
        <w:trPr>
          <w:trHeight w:val="459"/>
        </w:trPr>
        <w:tc>
          <w:tcPr>
            <w:tcW w:w="2563" w:type="dxa"/>
            <w:tcBorders>
              <w:top w:val="nil"/>
              <w:bottom w:val="single" w:sz="4" w:space="0" w:color="auto"/>
            </w:tcBorders>
            <w:vAlign w:val="center"/>
          </w:tcPr>
          <w:p w14:paraId="71038F89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14:paraId="30A661F2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7A085F65" w14:textId="77777777" w:rsidR="00634F82" w:rsidRPr="00A06446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4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2E40A7C5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0170F0A2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AD7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64CC35F0" w14:textId="77777777" w:rsidR="00634F82" w:rsidRDefault="00634F82" w:rsidP="00022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AD7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</w:tbl>
    <w:p w14:paraId="32AFF558" w14:textId="77777777" w:rsidR="00634F82" w:rsidRPr="002E0B84" w:rsidRDefault="00634F82" w:rsidP="00634F82">
      <w:pPr>
        <w:rPr>
          <w:rFonts w:ascii="Times New Roman" w:hAnsi="Times New Roman" w:cs="Times New Roman"/>
          <w:sz w:val="20"/>
          <w:szCs w:val="20"/>
        </w:rPr>
      </w:pPr>
      <w:r w:rsidRPr="002E0B84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2E0B84">
        <w:rPr>
          <w:rFonts w:ascii="Times New Roman" w:hAnsi="Times New Roman" w:cs="Times New Roman"/>
          <w:i/>
          <w:sz w:val="20"/>
          <w:szCs w:val="20"/>
        </w:rPr>
        <w:t>p</w:t>
      </w:r>
      <w:r w:rsidRPr="002E0B84">
        <w:rPr>
          <w:rFonts w:ascii="Times New Roman" w:hAnsi="Times New Roman" w:cs="Times New Roman"/>
          <w:sz w:val="20"/>
          <w:szCs w:val="20"/>
        </w:rPr>
        <w:t xml:space="preserve"> &lt; 0.001; </w:t>
      </w:r>
      <w:r w:rsidRPr="002E0B84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2E0B84">
        <w:rPr>
          <w:rFonts w:ascii="Times New Roman" w:hAnsi="Times New Roman" w:cs="Times New Roman"/>
          <w:i/>
          <w:sz w:val="20"/>
          <w:szCs w:val="20"/>
        </w:rPr>
        <w:t>p</w:t>
      </w:r>
      <w:r w:rsidRPr="002E0B84">
        <w:rPr>
          <w:rFonts w:ascii="Times New Roman" w:hAnsi="Times New Roman" w:cs="Times New Roman"/>
          <w:sz w:val="20"/>
          <w:szCs w:val="20"/>
        </w:rPr>
        <w:t xml:space="preserve"> &lt; 0.01; </w:t>
      </w:r>
      <w:r w:rsidRPr="002E0B8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E0B84">
        <w:rPr>
          <w:rFonts w:ascii="Times New Roman" w:hAnsi="Times New Roman" w:cs="Times New Roman"/>
          <w:i/>
          <w:sz w:val="20"/>
          <w:szCs w:val="20"/>
        </w:rPr>
        <w:t>p</w:t>
      </w:r>
      <w:r w:rsidRPr="002E0B84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5A7D63C6" w14:textId="77777777" w:rsidR="00083325" w:rsidRDefault="00083325"/>
    <w:sectPr w:rsidR="000833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F82"/>
    <w:rsid w:val="00083325"/>
    <w:rsid w:val="000D115A"/>
    <w:rsid w:val="00634F82"/>
    <w:rsid w:val="00A001B6"/>
    <w:rsid w:val="00CC43C3"/>
    <w:rsid w:val="00F3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C8679"/>
  <w15:chartTrackingRefBased/>
  <w15:docId w15:val="{A0A83336-9143-476C-81F3-D02744670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4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n, Kira</dc:creator>
  <cp:keywords/>
  <dc:description/>
  <cp:lastModifiedBy>Borden, Kira</cp:lastModifiedBy>
  <cp:revision>3</cp:revision>
  <dcterms:created xsi:type="dcterms:W3CDTF">2021-03-15T20:31:00Z</dcterms:created>
  <dcterms:modified xsi:type="dcterms:W3CDTF">2021-05-23T18:59:00Z</dcterms:modified>
</cp:coreProperties>
</file>